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2FCC1" w14:textId="77777777" w:rsidR="00821B4C" w:rsidRPr="002B366F" w:rsidRDefault="00821B4C" w:rsidP="00821B4C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7D9790F5" w14:textId="77777777" w:rsidR="00257C54" w:rsidRDefault="00257C54" w:rsidP="00257C54">
      <w:pPr>
        <w:rPr>
          <w:lang w:val="en-US"/>
        </w:rPr>
      </w:pPr>
    </w:p>
    <w:p w14:paraId="3AA1039C" w14:textId="03143C48" w:rsidR="00257C54" w:rsidRPr="008C3DF5" w:rsidRDefault="00257C54" w:rsidP="00257C54">
      <w:pPr>
        <w:pStyle w:val="Heading2"/>
        <w:rPr>
          <w:lang w:val="en-US"/>
        </w:rPr>
      </w:pPr>
      <w:r w:rsidRPr="00664C8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</w:t>
      </w:r>
      <w:r w:rsidR="007A510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9</w:t>
      </w:r>
      <w:bookmarkStart w:id="0" w:name="_GoBack"/>
      <w:bookmarkEnd w:id="0"/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Participants’ demographics by </w:t>
      </w:r>
      <w:r w:rsidRPr="00664C8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attitudes towards </w:t>
      </w:r>
      <w:r w:rsidR="0034006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PA loss or degradation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</w:t>
      </w:r>
      <w:r w:rsidRPr="00664C8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Numbers are 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counts</w:t>
      </w:r>
      <w:r w:rsidRPr="00664C8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. Statistically significant differences are estim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ated using </w:t>
      </w:r>
      <w:r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Fisher’s exact test and </w:t>
      </w:r>
      <w:r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Chi. Square test. </w:t>
      </w:r>
      <w:r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ignificance: *** P&lt; 0.001, ** P &lt; 0.01, * P &lt; 0.05</w:t>
      </w:r>
      <w:proofErr w:type="gramStart"/>
      <w:r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, .</w:t>
      </w:r>
      <w:proofErr w:type="gramEnd"/>
      <w:r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P &lt; 0.1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 </w:t>
      </w:r>
    </w:p>
    <w:tbl>
      <w:tblPr>
        <w:tblW w:w="64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153"/>
        <w:gridCol w:w="791"/>
        <w:gridCol w:w="1234"/>
        <w:gridCol w:w="1261"/>
        <w:gridCol w:w="900"/>
      </w:tblGrid>
      <w:tr w:rsidR="00257C54" w:rsidRPr="008C3DF5" w14:paraId="581772C0" w14:textId="77777777" w:rsidTr="00340063">
        <w:trPr>
          <w:trHeight w:val="300"/>
        </w:trPr>
        <w:tc>
          <w:tcPr>
            <w:tcW w:w="1114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5435" w14:textId="77777777" w:rsidR="00257C54" w:rsidRPr="006A2813" w:rsidRDefault="00257C54" w:rsidP="00F0436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5B9A" w14:textId="77777777" w:rsidR="00257C54" w:rsidRPr="006A2813" w:rsidRDefault="00257C54" w:rsidP="00F0436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27CC" w14:textId="77777777" w:rsidR="00257C54" w:rsidRPr="006A2813" w:rsidRDefault="00257C54" w:rsidP="00F0436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6A2813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Forbid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728A" w14:textId="77777777" w:rsidR="00257C54" w:rsidRDefault="00257C54" w:rsidP="00F0436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6A2813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 xml:space="preserve">Partly </w:t>
            </w:r>
          </w:p>
          <w:p w14:paraId="3437B8CD" w14:textId="77777777" w:rsidR="00257C54" w:rsidRPr="008C3DF5" w:rsidRDefault="00257C54" w:rsidP="00F0436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6A2813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acceptabl</w:t>
            </w:r>
            <w:r w:rsidRPr="008C3DF5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e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71CE" w14:textId="77777777" w:rsidR="00257C54" w:rsidRPr="008C3DF5" w:rsidRDefault="00257C54" w:rsidP="00F0436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8C3DF5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>Acceptable</w:t>
            </w:r>
          </w:p>
        </w:tc>
        <w:tc>
          <w:tcPr>
            <w:tcW w:w="0" w:type="auto"/>
            <w:tcBorders>
              <w:top w:val="single" w:sz="4" w:space="0" w:color="80808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C3CD" w14:textId="77777777" w:rsidR="00257C54" w:rsidRPr="008C3DF5" w:rsidRDefault="00257C54" w:rsidP="00F0436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8C3DF5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nb-NO"/>
              </w:rPr>
              <w:t xml:space="preserve">P-value </w:t>
            </w:r>
          </w:p>
        </w:tc>
      </w:tr>
      <w:tr w:rsidR="00257C54" w:rsidRPr="00600768" w14:paraId="37129D48" w14:textId="77777777" w:rsidTr="00340063">
        <w:trPr>
          <w:trHeight w:val="300"/>
        </w:trPr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2371" w14:textId="77777777" w:rsidR="00257C54" w:rsidRPr="008C3DF5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8C3DF5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6AE9" w14:textId="77777777" w:rsidR="00257C54" w:rsidRPr="008C3DF5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8C3DF5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43B7" w14:textId="77777777" w:rsidR="00257C54" w:rsidRPr="008C3DF5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8C3DF5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7982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2248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E485" w14:textId="77777777" w:rsidR="00257C54" w:rsidRPr="00EE76F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0.735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2</w:t>
            </w:r>
          </w:p>
        </w:tc>
      </w:tr>
      <w:tr w:rsidR="00257C54" w:rsidRPr="00600768" w14:paraId="7E927688" w14:textId="77777777" w:rsidTr="00F04367">
        <w:trPr>
          <w:trHeight w:val="300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0289A43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2E4A5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A3B6C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681E3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1D1A3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40A78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57C54" w:rsidRPr="00600768" w14:paraId="7FFE0564" w14:textId="77777777" w:rsidTr="00F04367">
        <w:trPr>
          <w:trHeight w:val="300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3DA308C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54F7C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74614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834D2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F480A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B62E7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57C54" w:rsidRPr="00600768" w14:paraId="09D4B8CF" w14:textId="77777777" w:rsidTr="00F04367">
        <w:trPr>
          <w:trHeight w:val="300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F21C67D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8784F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C52CD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17616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C0E53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E41F3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57C54" w:rsidRPr="00600768" w14:paraId="77ED7E3C" w14:textId="77777777" w:rsidTr="00F04367">
        <w:trPr>
          <w:trHeight w:val="300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0C29326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3EA41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o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E8419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E8DAB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DCA1D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F9114" w14:textId="77777777" w:rsidR="00257C54" w:rsidRPr="00EE76F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0.71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1</w:t>
            </w:r>
          </w:p>
        </w:tc>
      </w:tr>
      <w:tr w:rsidR="00257C54" w:rsidRPr="00600768" w14:paraId="62E7AFF8" w14:textId="77777777" w:rsidTr="00F04367">
        <w:trPr>
          <w:trHeight w:val="300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D10B90F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858A1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4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o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CECC9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49BC2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838EC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C683D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57C54" w:rsidRPr="00600768" w14:paraId="4FADAB62" w14:textId="77777777" w:rsidTr="00F04367">
        <w:trPr>
          <w:trHeight w:val="300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D56A5B1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F6705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5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o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FFE10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27E15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BD668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D010A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57C54" w:rsidRPr="00600768" w14:paraId="74C60B41" w14:textId="77777777" w:rsidTr="00F04367">
        <w:trPr>
          <w:trHeight w:val="300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494B328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9D63A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6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o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C60F5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09ACE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F97CC" w14:textId="77777777" w:rsidR="00257C54" w:rsidRPr="00600768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F211B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57C54" w:rsidRPr="00600768" w14:paraId="20B545FB" w14:textId="77777777" w:rsidTr="00F04367">
        <w:trPr>
          <w:trHeight w:val="300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CAAC5F4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91FE4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97094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0B642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CC94F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3B28B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257C54" w:rsidRPr="00B80337" w14:paraId="1D5EC881" w14:textId="77777777" w:rsidTr="00F04367">
        <w:trPr>
          <w:trHeight w:val="300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54A6C99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Educ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50F2F" w14:textId="77777777" w:rsidR="00257C54" w:rsidRPr="00600768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60076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High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4639A" w14:textId="77777777" w:rsidR="00257C54" w:rsidRPr="00B80337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80337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DE995" w14:textId="77777777" w:rsidR="00257C54" w:rsidRPr="00B80337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80337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6BC6A" w14:textId="77777777" w:rsidR="00257C54" w:rsidRPr="00B80337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80337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70CB1" w14:textId="77777777" w:rsidR="00257C54" w:rsidRPr="00EE76F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</w:pPr>
            <w:r w:rsidRPr="00B80337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0.312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</w:tr>
      <w:tr w:rsidR="00257C54" w:rsidRPr="00B80337" w14:paraId="54626B13" w14:textId="77777777" w:rsidTr="00F04367">
        <w:trPr>
          <w:trHeight w:val="300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83ECD69" w14:textId="77777777" w:rsidR="00257C54" w:rsidRPr="00B8033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B1918" w14:textId="77777777" w:rsidR="00257C54" w:rsidRPr="00B8033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80337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Primary&amp;</w:t>
            </w:r>
          </w:p>
          <w:p w14:paraId="4DDEB9C2" w14:textId="77777777" w:rsidR="00257C54" w:rsidRPr="00B8033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80337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9340B" w14:textId="77777777" w:rsidR="00257C54" w:rsidRPr="00B80337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80337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E91C4" w14:textId="77777777" w:rsidR="00257C54" w:rsidRPr="00B80337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80337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AEB23" w14:textId="77777777" w:rsidR="00257C54" w:rsidRPr="00B80337" w:rsidRDefault="00257C54" w:rsidP="00F043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B80337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B7CE0" w14:textId="77777777" w:rsidR="00257C54" w:rsidRPr="00B8033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257C54" w:rsidRPr="00B80337" w14:paraId="13628074" w14:textId="77777777" w:rsidTr="00F04367">
        <w:trPr>
          <w:trHeight w:val="300"/>
        </w:trPr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9F9A" w14:textId="77777777" w:rsidR="00257C54" w:rsidRPr="00B8033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BFC6" w14:textId="77777777" w:rsidR="00257C54" w:rsidRPr="00B8033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C6D4" w14:textId="77777777" w:rsidR="00257C54" w:rsidRPr="00B8033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79D3" w14:textId="77777777" w:rsidR="00257C54" w:rsidRPr="00B8033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6013" w14:textId="77777777" w:rsidR="00257C54" w:rsidRPr="00B8033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C398" w14:textId="77777777" w:rsidR="00257C54" w:rsidRPr="00B80337" w:rsidRDefault="00257C54" w:rsidP="00F04367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14:paraId="44E69AA3" w14:textId="77777777" w:rsidR="00257C54" w:rsidRDefault="00257C54" w:rsidP="00257C54">
      <w:pPr>
        <w:rPr>
          <w:lang w:val="en-US"/>
        </w:rPr>
      </w:pPr>
    </w:p>
    <w:p w14:paraId="5DC73767" w14:textId="77777777" w:rsidR="00257C54" w:rsidRDefault="00257C54" w:rsidP="00257C54">
      <w:pPr>
        <w:rPr>
          <w:lang w:val="en-US"/>
        </w:rPr>
      </w:pPr>
    </w:p>
    <w:p w14:paraId="3EA5629A" w14:textId="77777777" w:rsidR="00257C54" w:rsidRDefault="00257C54" w:rsidP="00257C54">
      <w:pPr>
        <w:rPr>
          <w:lang w:val="en-US"/>
        </w:rPr>
      </w:pPr>
    </w:p>
    <w:p w14:paraId="69C49545" w14:textId="77777777" w:rsidR="00257C54" w:rsidRDefault="00257C54" w:rsidP="00257C54">
      <w:pPr>
        <w:rPr>
          <w:lang w:val="en-US"/>
        </w:rPr>
      </w:pPr>
    </w:p>
    <w:p w14:paraId="359F646A" w14:textId="77777777" w:rsidR="00D673B0" w:rsidRDefault="00D673B0"/>
    <w:sectPr w:rsidR="00D67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9ADFC7" w14:textId="77777777" w:rsidR="00054DD9" w:rsidRDefault="00054DD9" w:rsidP="00257C54">
      <w:pPr>
        <w:spacing w:after="0" w:line="240" w:lineRule="auto"/>
      </w:pPr>
      <w:r>
        <w:separator/>
      </w:r>
    </w:p>
  </w:endnote>
  <w:endnote w:type="continuationSeparator" w:id="0">
    <w:p w14:paraId="63FB03B1" w14:textId="77777777" w:rsidR="00054DD9" w:rsidRDefault="00054DD9" w:rsidP="00257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6B5BC0" w14:textId="77777777" w:rsidR="00054DD9" w:rsidRDefault="00054DD9" w:rsidP="00257C54">
      <w:pPr>
        <w:spacing w:after="0" w:line="240" w:lineRule="auto"/>
      </w:pPr>
      <w:r>
        <w:separator/>
      </w:r>
    </w:p>
  </w:footnote>
  <w:footnote w:type="continuationSeparator" w:id="0">
    <w:p w14:paraId="07A090AE" w14:textId="77777777" w:rsidR="00054DD9" w:rsidRDefault="00054DD9" w:rsidP="00257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C54"/>
    <w:rsid w:val="00054DD9"/>
    <w:rsid w:val="00257C54"/>
    <w:rsid w:val="00264836"/>
    <w:rsid w:val="00340063"/>
    <w:rsid w:val="0059011C"/>
    <w:rsid w:val="005A0981"/>
    <w:rsid w:val="007A5105"/>
    <w:rsid w:val="00821B4C"/>
    <w:rsid w:val="009E39B5"/>
    <w:rsid w:val="00CD0C42"/>
    <w:rsid w:val="00D6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FC204F2"/>
  <w15:chartTrackingRefBased/>
  <w15:docId w15:val="{FC140AAC-28F0-4478-9E4F-4BBEE0230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C54"/>
  </w:style>
  <w:style w:type="paragraph" w:styleId="Heading1">
    <w:name w:val="heading 1"/>
    <w:basedOn w:val="Normal"/>
    <w:next w:val="Normal"/>
    <w:link w:val="Heading1Char"/>
    <w:uiPriority w:val="9"/>
    <w:qFormat/>
    <w:rsid w:val="00257C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C54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7C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57C5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821B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7</cp:revision>
  <dcterms:created xsi:type="dcterms:W3CDTF">2018-08-06T07:42:00Z</dcterms:created>
  <dcterms:modified xsi:type="dcterms:W3CDTF">2019-04-08T20:41:00Z</dcterms:modified>
</cp:coreProperties>
</file>